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5153660"/>
            <wp:effectExtent l="0" t="0" r="6985" b="889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nalysis on disease resistance mechanism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p-regulate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RR/DSR proteins by </w:t>
      </w:r>
      <w:bookmarkStart w:id="0" w:name="_GoBack"/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Mor</w:t>
      </w:r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in ri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E5527"/>
    <w:rsid w:val="1B6D35FB"/>
    <w:rsid w:val="28E33DB3"/>
    <w:rsid w:val="46DE02F1"/>
    <w:rsid w:val="6245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hpan</dc:creator>
  <cp:lastModifiedBy>单笔葱</cp:lastModifiedBy>
  <dcterms:modified xsi:type="dcterms:W3CDTF">2019-06-10T08:3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